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 w:eastAsia="en-US"/>
        </w:rPr>
        <w:drawing>
          <wp:inline distT="0" distB="0" distL="0" distR="0">
            <wp:extent cx="5200015" cy="185801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015" cy="1858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312670</wp:posOffset>
                </wp:positionH>
                <wp:positionV relativeFrom="paragraph">
                  <wp:posOffset>62230</wp:posOffset>
                </wp:positionV>
                <wp:extent cx="426720" cy="26479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6720" cy="2647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BP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6pt;height:20.85pt;mso-wrap-distance-left:9.05pt;mso-wrap-distance-right:9.05pt;mso-wrap-distance-top:0pt;mso-wrap-distance-bottom:0pt;margin-top:4.9pt;mso-position-vertical-relative:text;margin-left:182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BP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313305</wp:posOffset>
                </wp:positionH>
                <wp:positionV relativeFrom="paragraph">
                  <wp:posOffset>884555</wp:posOffset>
                </wp:positionV>
                <wp:extent cx="635" cy="288290"/>
                <wp:effectExtent l="0" t="0" r="0" b="0"/>
                <wp:wrapNone/>
                <wp:docPr id="3" name="Straight Arrow Connector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6" stroked="t" o:allowincell="f" style="position:absolute;margin-left:182.15pt;margin-top:69.65pt;width:0pt;height:0pt" type="_x0000_t32">
                <v:stroke color="black" weight="1260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5220335" cy="1952625"/>
            <wp:effectExtent l="0" t="0" r="0" b="0"/>
            <wp:docPr id="4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335" cy="195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312670</wp:posOffset>
                </wp:positionH>
                <wp:positionV relativeFrom="paragraph">
                  <wp:posOffset>620395</wp:posOffset>
                </wp:positionV>
                <wp:extent cx="635" cy="288290"/>
                <wp:effectExtent l="0" t="0" r="0" b="0"/>
                <wp:wrapNone/>
                <wp:docPr id="5" name="Straight Arrow Connector 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5" stroked="t" o:allowincell="f" style="position:absolute;margin-left:182.1pt;margin-top:48.85pt;width:0pt;height:0pt" type="_x0000_t32">
                <v:stroke color="black" weight="1260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5240020" cy="1971040"/>
            <wp:effectExtent l="0" t="0" r="0" b="0"/>
            <wp:docPr id="6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0020" cy="1971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318385</wp:posOffset>
                </wp:positionH>
                <wp:positionV relativeFrom="paragraph">
                  <wp:posOffset>899160</wp:posOffset>
                </wp:positionV>
                <wp:extent cx="635" cy="288290"/>
                <wp:effectExtent l="0" t="0" r="0" b="0"/>
                <wp:wrapNone/>
                <wp:docPr id="7" name="Straight Arrow Connector 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7" stroked="t" o:allowincell="f" style="position:absolute;margin-left:182.55pt;margin-top:70.8pt;width:0pt;height:0pt" type="_x0000_t32">
                <v:stroke color="black" weight="1260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5230495" cy="1810385"/>
            <wp:effectExtent l="0" t="0" r="0" b="0"/>
            <wp:docPr id="8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0495" cy="181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61" w:before="0" w:after="3"/>
        <w:ind w:left="19" w:right="58" w:hanging="1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igure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2.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presentative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PLC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romatograms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termination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tal bisphenol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BPA)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heep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uscle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issue: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A) standard 25 ng/mL;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B)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uscle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issue,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aseline sample;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C)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uscle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issue,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aseline sample fortified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th 10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μg BPA/kg;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D)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uscle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issue of a treated ram (T10), total BPA &lt; 2 µg/kg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42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sl-S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9T21:22:00Z</dcterms:created>
  <dc:creator>Cerkvenik Flajs, Vesna</dc:creator>
  <dc:description/>
  <cp:keywords/>
  <dc:language>en-US</dc:language>
  <cp:lastModifiedBy>Flajs, Rado</cp:lastModifiedBy>
  <dcterms:modified xsi:type="dcterms:W3CDTF">2022-05-09T21:22:00Z</dcterms:modified>
  <cp:revision>2</cp:revision>
  <dc:subject/>
  <dc:title/>
</cp:coreProperties>
</file>